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5F9" w:rsidRPr="00D5353A" w:rsidRDefault="00E745F9" w:rsidP="00E745F9">
      <w:pPr>
        <w:spacing w:line="360" w:lineRule="auto"/>
        <w:rPr>
          <w:rFonts w:ascii="Arial" w:hAnsi="Arial" w:cs="Arial"/>
          <w:bCs/>
        </w:rPr>
      </w:pPr>
      <w:r w:rsidRPr="00D5353A">
        <w:rPr>
          <w:rFonts w:ascii="Arial" w:hAnsi="Arial" w:cs="Arial"/>
          <w:b/>
          <w:bCs/>
        </w:rPr>
        <w:t>Table S1: Parameter changes to simulate regeneration in multiple species</w:t>
      </w:r>
    </w:p>
    <w:tbl>
      <w:tblPr>
        <w:tblW w:w="8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0"/>
        <w:gridCol w:w="2040"/>
        <w:gridCol w:w="2040"/>
        <w:gridCol w:w="2040"/>
      </w:tblGrid>
      <w:tr w:rsidR="00E745F9" w:rsidRPr="00D5353A" w:rsidTr="00AE5D32">
        <w:trPr>
          <w:trHeight w:val="584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Parameter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Rat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Human</w:t>
            </w:r>
          </w:p>
        </w:tc>
      </w:tr>
      <w:tr w:rsidR="00E745F9" w:rsidRPr="00D5353A" w:rsidTr="00AE5D32">
        <w:trPr>
          <w:trHeight w:val="584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M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20.8217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23.0294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5.8507</w:t>
            </w:r>
          </w:p>
        </w:tc>
      </w:tr>
      <w:tr w:rsidR="00E745F9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3.4742x10</w:t>
            </w:r>
            <w:r w:rsidRPr="00D5353A">
              <w:rPr>
                <w:rFonts w:ascii="Arial" w:hAnsi="Arial" w:cs="Arial"/>
                <w:bCs/>
                <w:vertAlign w:val="superscript"/>
              </w:rPr>
              <w:t>-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9.6607x10</w:t>
            </w:r>
            <w:r w:rsidRPr="00D5353A">
              <w:rPr>
                <w:rFonts w:ascii="Arial" w:hAnsi="Arial" w:cs="Arial"/>
                <w:bCs/>
                <w:vertAlign w:val="superscript"/>
              </w:rPr>
              <w:t>-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45F9" w:rsidRPr="00D5353A" w:rsidRDefault="00E745F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6.5675x10</w:t>
            </w:r>
            <w:r w:rsidRPr="00D5353A">
              <w:rPr>
                <w:rFonts w:ascii="Arial" w:hAnsi="Arial" w:cs="Arial"/>
                <w:bCs/>
                <w:vertAlign w:val="superscript"/>
              </w:rPr>
              <w:t>-4</w:t>
            </w:r>
          </w:p>
        </w:tc>
      </w:tr>
    </w:tbl>
    <w:p w:rsidR="003802D6" w:rsidRDefault="003802D6">
      <w:bookmarkStart w:id="0" w:name="_GoBack"/>
      <w:bookmarkEnd w:id="0"/>
    </w:p>
    <w:sectPr w:rsidR="00380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5F9"/>
    <w:rsid w:val="00012090"/>
    <w:rsid w:val="003802D6"/>
    <w:rsid w:val="004F5EEE"/>
    <w:rsid w:val="005058BA"/>
    <w:rsid w:val="00624740"/>
    <w:rsid w:val="009F1EA5"/>
    <w:rsid w:val="00B20ABA"/>
    <w:rsid w:val="00E7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FA3D9-8078-4437-B958-7D92704F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5F9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1</cp:revision>
  <dcterms:created xsi:type="dcterms:W3CDTF">2015-10-08T18:24:00Z</dcterms:created>
  <dcterms:modified xsi:type="dcterms:W3CDTF">2015-10-08T18:25:00Z</dcterms:modified>
</cp:coreProperties>
</file>